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E4B122" w14:textId="10696079" w:rsidR="00FB4381" w:rsidRPr="00065EF4" w:rsidRDefault="00DB573B">
      <w:pPr>
        <w:rPr>
          <w:rFonts w:asciiTheme="majorBidi" w:hAnsiTheme="majorBidi" w:cstheme="majorBidi"/>
          <w:sz w:val="24"/>
          <w:szCs w:val="24"/>
        </w:rPr>
      </w:pPr>
      <w:r w:rsidRPr="00065EF4">
        <w:rPr>
          <w:rFonts w:asciiTheme="majorBidi" w:hAnsiTheme="majorBidi" w:cstheme="majorBidi"/>
          <w:b/>
          <w:bCs/>
          <w:sz w:val="24"/>
          <w:szCs w:val="24"/>
        </w:rPr>
        <w:t xml:space="preserve">Supplementary table. </w:t>
      </w:r>
      <w:r w:rsidR="0065126C" w:rsidRPr="00065EF4">
        <w:rPr>
          <w:rFonts w:asciiTheme="majorBidi" w:hAnsiTheme="majorBidi" w:cstheme="majorBidi"/>
          <w:sz w:val="24"/>
          <w:szCs w:val="24"/>
        </w:rPr>
        <w:t xml:space="preserve">Questionnaire </w:t>
      </w:r>
      <w:r w:rsidR="00BD7A2F" w:rsidRPr="00065EF4">
        <w:rPr>
          <w:rFonts w:asciiTheme="majorBidi" w:hAnsiTheme="majorBidi" w:cstheme="majorBidi"/>
          <w:sz w:val="24"/>
          <w:szCs w:val="24"/>
        </w:rPr>
        <w:t>and quiz game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1"/>
        <w:gridCol w:w="2075"/>
      </w:tblGrid>
      <w:tr w:rsidR="00DB573B" w:rsidRPr="00065EF4" w14:paraId="4EA5ED54" w14:textId="77777777" w:rsidTr="004469AF">
        <w:tc>
          <w:tcPr>
            <w:tcW w:w="6941" w:type="dxa"/>
          </w:tcPr>
          <w:p w14:paraId="4C19ED21" w14:textId="440124BC" w:rsidR="00DB573B" w:rsidRPr="00065EF4" w:rsidRDefault="00DB573B" w:rsidP="00DB573B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5E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2075" w:type="dxa"/>
          </w:tcPr>
          <w:p w14:paraId="19AAF5D7" w14:textId="7EF32906" w:rsidR="00DB573B" w:rsidRPr="00065EF4" w:rsidRDefault="00DB573B" w:rsidP="0021435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5E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rrect answer</w:t>
            </w:r>
          </w:p>
        </w:tc>
      </w:tr>
      <w:tr w:rsidR="00DB573B" w:rsidRPr="00065EF4" w14:paraId="1C09648A" w14:textId="77777777" w:rsidTr="004469AF">
        <w:tc>
          <w:tcPr>
            <w:tcW w:w="6941" w:type="dxa"/>
          </w:tcPr>
          <w:p w14:paraId="4E8EA082" w14:textId="052DFDCF" w:rsidR="00DB573B" w:rsidRPr="00065EF4" w:rsidRDefault="009A3A3D" w:rsidP="00DB573B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5E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hat are antibiotics?</w:t>
            </w:r>
          </w:p>
        </w:tc>
        <w:tc>
          <w:tcPr>
            <w:tcW w:w="2075" w:type="dxa"/>
          </w:tcPr>
          <w:p w14:paraId="50B071C5" w14:textId="77777777" w:rsidR="00DB573B" w:rsidRPr="00065EF4" w:rsidRDefault="00DB573B" w:rsidP="0021435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A7A5F" w:rsidRPr="00065EF4" w14:paraId="0C7FFBB0" w14:textId="77777777" w:rsidTr="004469AF">
        <w:tc>
          <w:tcPr>
            <w:tcW w:w="6941" w:type="dxa"/>
          </w:tcPr>
          <w:p w14:paraId="5CEC2966" w14:textId="73EBC17D" w:rsidR="009A7A5F" w:rsidRPr="00065EF4" w:rsidRDefault="009A3A3D" w:rsidP="009A3A3D">
            <w:pPr>
              <w:spacing w:line="276" w:lineRule="auto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065EF4">
              <w:rPr>
                <w:rFonts w:asciiTheme="majorBidi" w:hAnsiTheme="majorBidi" w:cstheme="majorBidi"/>
                <w:sz w:val="24"/>
                <w:szCs w:val="24"/>
              </w:rPr>
              <w:t>Medicines that work against bacteria</w:t>
            </w:r>
          </w:p>
        </w:tc>
        <w:tc>
          <w:tcPr>
            <w:tcW w:w="2075" w:type="dxa"/>
          </w:tcPr>
          <w:p w14:paraId="6AFD24F7" w14:textId="20456E2A" w:rsidR="009A7A5F" w:rsidRPr="00065EF4" w:rsidRDefault="0021435C" w:rsidP="0021435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sym w:font="Wingdings" w:char="F0FC"/>
            </w:r>
          </w:p>
        </w:tc>
      </w:tr>
      <w:tr w:rsidR="009A3A3D" w:rsidRPr="00065EF4" w14:paraId="781370A3" w14:textId="77777777" w:rsidTr="004469AF">
        <w:tc>
          <w:tcPr>
            <w:tcW w:w="6941" w:type="dxa"/>
          </w:tcPr>
          <w:p w14:paraId="2CA8F423" w14:textId="156EA0A2" w:rsidR="009A3A3D" w:rsidRPr="00065EF4" w:rsidRDefault="009A3A3D" w:rsidP="0021435C">
            <w:pPr>
              <w:spacing w:line="276" w:lineRule="auto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065EF4">
              <w:rPr>
                <w:rFonts w:asciiTheme="majorBidi" w:hAnsiTheme="majorBidi" w:cstheme="majorBidi"/>
                <w:sz w:val="24"/>
                <w:szCs w:val="24"/>
              </w:rPr>
              <w:t xml:space="preserve">Medicines that work against </w:t>
            </w:r>
            <w:r w:rsidR="00577393" w:rsidRPr="00065EF4">
              <w:rPr>
                <w:rFonts w:asciiTheme="majorBidi" w:hAnsiTheme="majorBidi" w:cstheme="majorBidi"/>
                <w:sz w:val="24"/>
                <w:szCs w:val="24"/>
              </w:rPr>
              <w:t>viruses</w:t>
            </w:r>
          </w:p>
        </w:tc>
        <w:tc>
          <w:tcPr>
            <w:tcW w:w="2075" w:type="dxa"/>
          </w:tcPr>
          <w:p w14:paraId="68AAB5F5" w14:textId="77777777" w:rsidR="009A3A3D" w:rsidRPr="00065EF4" w:rsidRDefault="009A3A3D" w:rsidP="0021435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A3A3D" w:rsidRPr="00065EF4" w14:paraId="270E3807" w14:textId="77777777" w:rsidTr="004469AF">
        <w:tc>
          <w:tcPr>
            <w:tcW w:w="6941" w:type="dxa"/>
          </w:tcPr>
          <w:p w14:paraId="1CD507FD" w14:textId="09AF2965" w:rsidR="009A3A3D" w:rsidRPr="00065EF4" w:rsidRDefault="009A3A3D" w:rsidP="0021435C">
            <w:pPr>
              <w:spacing w:line="276" w:lineRule="auto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065EF4">
              <w:rPr>
                <w:rFonts w:asciiTheme="majorBidi" w:hAnsiTheme="majorBidi" w:cstheme="majorBidi"/>
                <w:sz w:val="24"/>
                <w:szCs w:val="24"/>
              </w:rPr>
              <w:t xml:space="preserve">Medicines that work against </w:t>
            </w:r>
            <w:r w:rsidR="00577393" w:rsidRPr="00065EF4">
              <w:rPr>
                <w:rFonts w:asciiTheme="majorBidi" w:hAnsiTheme="majorBidi" w:cstheme="majorBidi"/>
                <w:sz w:val="24"/>
                <w:szCs w:val="24"/>
              </w:rPr>
              <w:t>fungi</w:t>
            </w:r>
          </w:p>
        </w:tc>
        <w:tc>
          <w:tcPr>
            <w:tcW w:w="2075" w:type="dxa"/>
          </w:tcPr>
          <w:p w14:paraId="33A0489B" w14:textId="77777777" w:rsidR="009A3A3D" w:rsidRPr="00065EF4" w:rsidRDefault="009A3A3D" w:rsidP="0021435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A7A5F" w:rsidRPr="00065EF4" w14:paraId="1688229C" w14:textId="77777777" w:rsidTr="004469AF">
        <w:tc>
          <w:tcPr>
            <w:tcW w:w="6941" w:type="dxa"/>
          </w:tcPr>
          <w:p w14:paraId="24E74E67" w14:textId="33933F4B" w:rsidR="009A7A5F" w:rsidRPr="00065EF4" w:rsidRDefault="00487DFB" w:rsidP="00DB573B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5E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What is </w:t>
            </w:r>
            <w:r w:rsidR="00E075BA" w:rsidRPr="00065E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MR</w:t>
            </w:r>
            <w:r w:rsidRPr="00065E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?</w:t>
            </w:r>
          </w:p>
        </w:tc>
        <w:tc>
          <w:tcPr>
            <w:tcW w:w="2075" w:type="dxa"/>
          </w:tcPr>
          <w:p w14:paraId="58B7997D" w14:textId="77777777" w:rsidR="009A7A5F" w:rsidRPr="00065EF4" w:rsidRDefault="009A7A5F" w:rsidP="0021435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A7A5F" w:rsidRPr="00065EF4" w14:paraId="2A301A3F" w14:textId="77777777" w:rsidTr="004469AF">
        <w:tc>
          <w:tcPr>
            <w:tcW w:w="6941" w:type="dxa"/>
          </w:tcPr>
          <w:p w14:paraId="7FA4781C" w14:textId="7C9B1712" w:rsidR="009A7A5F" w:rsidRPr="00065EF4" w:rsidRDefault="00E94263" w:rsidP="00E94263">
            <w:pPr>
              <w:tabs>
                <w:tab w:val="left" w:pos="1908"/>
              </w:tabs>
              <w:spacing w:line="276" w:lineRule="auto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065EF4">
              <w:rPr>
                <w:rFonts w:asciiTheme="majorBidi" w:hAnsiTheme="majorBidi" w:cstheme="majorBidi"/>
                <w:sz w:val="24"/>
                <w:szCs w:val="24"/>
              </w:rPr>
              <w:t>Bacteria become aggressive and difficult to treat</w:t>
            </w:r>
          </w:p>
        </w:tc>
        <w:tc>
          <w:tcPr>
            <w:tcW w:w="2075" w:type="dxa"/>
          </w:tcPr>
          <w:p w14:paraId="63A0C846" w14:textId="32058774" w:rsidR="009A7A5F" w:rsidRPr="00065EF4" w:rsidRDefault="0021435C" w:rsidP="0021435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sym w:font="Wingdings" w:char="F0FC"/>
            </w:r>
          </w:p>
        </w:tc>
      </w:tr>
      <w:tr w:rsidR="009A7A5F" w:rsidRPr="00065EF4" w14:paraId="6DBAE8F1" w14:textId="77777777" w:rsidTr="004469AF">
        <w:tc>
          <w:tcPr>
            <w:tcW w:w="6941" w:type="dxa"/>
          </w:tcPr>
          <w:p w14:paraId="126B9D2F" w14:textId="1F8A4853" w:rsidR="009A7A5F" w:rsidRPr="00065EF4" w:rsidRDefault="00E94263" w:rsidP="00E94263">
            <w:pPr>
              <w:spacing w:line="276" w:lineRule="auto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065EF4">
              <w:rPr>
                <w:rFonts w:asciiTheme="majorBidi" w:hAnsiTheme="majorBidi" w:cstheme="majorBidi"/>
                <w:sz w:val="24"/>
                <w:szCs w:val="24"/>
              </w:rPr>
              <w:t>Increases antibiotic efficacy to kill the bacteria</w:t>
            </w:r>
          </w:p>
        </w:tc>
        <w:tc>
          <w:tcPr>
            <w:tcW w:w="2075" w:type="dxa"/>
          </w:tcPr>
          <w:p w14:paraId="4579D3B0" w14:textId="77777777" w:rsidR="009A7A5F" w:rsidRPr="00065EF4" w:rsidRDefault="009A7A5F" w:rsidP="0021435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A7A5F" w:rsidRPr="00065EF4" w14:paraId="79F51D75" w14:textId="77777777" w:rsidTr="004469AF">
        <w:tc>
          <w:tcPr>
            <w:tcW w:w="6941" w:type="dxa"/>
          </w:tcPr>
          <w:p w14:paraId="368755DF" w14:textId="348D0EF9" w:rsidR="009A7A5F" w:rsidRPr="00065EF4" w:rsidRDefault="002D0807" w:rsidP="00E94263">
            <w:pPr>
              <w:spacing w:line="276" w:lineRule="auto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065EF4">
              <w:rPr>
                <w:rFonts w:asciiTheme="majorBidi" w:hAnsiTheme="majorBidi" w:cstheme="majorBidi"/>
                <w:sz w:val="24"/>
                <w:szCs w:val="24"/>
              </w:rPr>
              <w:t>Using antibiotic for a longer period</w:t>
            </w:r>
          </w:p>
        </w:tc>
        <w:tc>
          <w:tcPr>
            <w:tcW w:w="2075" w:type="dxa"/>
          </w:tcPr>
          <w:p w14:paraId="00F60A48" w14:textId="77777777" w:rsidR="009A7A5F" w:rsidRPr="00065EF4" w:rsidRDefault="009A7A5F" w:rsidP="0021435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A7A5F" w:rsidRPr="00065EF4" w14:paraId="054BDFD8" w14:textId="77777777" w:rsidTr="004469AF">
        <w:tc>
          <w:tcPr>
            <w:tcW w:w="6941" w:type="dxa"/>
          </w:tcPr>
          <w:p w14:paraId="4B77FF46" w14:textId="6A56DEBB" w:rsidR="009A7A5F" w:rsidRPr="00065EF4" w:rsidRDefault="002D0807" w:rsidP="002D0807">
            <w:pPr>
              <w:spacing w:line="276" w:lineRule="auto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065EF4">
              <w:rPr>
                <w:rFonts w:asciiTheme="majorBidi" w:hAnsiTheme="majorBidi" w:cstheme="majorBidi"/>
                <w:sz w:val="24"/>
                <w:szCs w:val="24"/>
              </w:rPr>
              <w:t>Resistance against all infections</w:t>
            </w:r>
          </w:p>
        </w:tc>
        <w:tc>
          <w:tcPr>
            <w:tcW w:w="2075" w:type="dxa"/>
          </w:tcPr>
          <w:p w14:paraId="558909DA" w14:textId="77777777" w:rsidR="009A7A5F" w:rsidRPr="00065EF4" w:rsidRDefault="009A7A5F" w:rsidP="0021435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A7A5F" w:rsidRPr="00065EF4" w14:paraId="57A960C8" w14:textId="77777777" w:rsidTr="004469AF">
        <w:tc>
          <w:tcPr>
            <w:tcW w:w="6941" w:type="dxa"/>
          </w:tcPr>
          <w:p w14:paraId="4AD7074F" w14:textId="55F91B40" w:rsidR="009A7A5F" w:rsidRPr="00065EF4" w:rsidRDefault="00A029F6" w:rsidP="00DB573B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5E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Why </w:t>
            </w:r>
            <w:r w:rsidR="00C377E9" w:rsidRPr="00065E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re antibiotics</w:t>
            </w:r>
            <w:r w:rsidRPr="00065E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not dispensed without a prescription?</w:t>
            </w:r>
          </w:p>
        </w:tc>
        <w:tc>
          <w:tcPr>
            <w:tcW w:w="2075" w:type="dxa"/>
          </w:tcPr>
          <w:p w14:paraId="36403120" w14:textId="77777777" w:rsidR="009A7A5F" w:rsidRPr="00065EF4" w:rsidRDefault="009A7A5F" w:rsidP="0021435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A7A5F" w:rsidRPr="00065EF4" w14:paraId="4FA48012" w14:textId="77777777" w:rsidTr="004469AF">
        <w:tc>
          <w:tcPr>
            <w:tcW w:w="6941" w:type="dxa"/>
          </w:tcPr>
          <w:p w14:paraId="17F2AF6D" w14:textId="430173D6" w:rsidR="009A7A5F" w:rsidRPr="00065EF4" w:rsidRDefault="00E075BA" w:rsidP="00E075BA">
            <w:pPr>
              <w:spacing w:line="276" w:lineRule="auto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065EF4">
              <w:rPr>
                <w:rFonts w:asciiTheme="majorBidi" w:hAnsiTheme="majorBidi" w:cstheme="majorBidi"/>
                <w:sz w:val="24"/>
                <w:szCs w:val="24"/>
              </w:rPr>
              <w:t>Using antibiotics without a prescription increases AMR</w:t>
            </w:r>
          </w:p>
        </w:tc>
        <w:tc>
          <w:tcPr>
            <w:tcW w:w="2075" w:type="dxa"/>
          </w:tcPr>
          <w:p w14:paraId="5440A91C" w14:textId="192A4CAD" w:rsidR="009A7A5F" w:rsidRPr="00065EF4" w:rsidRDefault="0021435C" w:rsidP="0021435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sym w:font="Wingdings" w:char="F0FC"/>
            </w:r>
          </w:p>
        </w:tc>
      </w:tr>
      <w:tr w:rsidR="009A7A5F" w:rsidRPr="00065EF4" w14:paraId="3D11C191" w14:textId="77777777" w:rsidTr="004469AF">
        <w:tc>
          <w:tcPr>
            <w:tcW w:w="6941" w:type="dxa"/>
          </w:tcPr>
          <w:p w14:paraId="74D217C4" w14:textId="5D0CA640" w:rsidR="009A7A5F" w:rsidRPr="00065EF4" w:rsidRDefault="004F6F34" w:rsidP="00E075BA">
            <w:pPr>
              <w:spacing w:line="276" w:lineRule="auto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065EF4">
              <w:rPr>
                <w:rFonts w:asciiTheme="majorBidi" w:hAnsiTheme="majorBidi" w:cstheme="majorBidi"/>
                <w:sz w:val="24"/>
                <w:szCs w:val="24"/>
              </w:rPr>
              <w:t>They are considered controlled drugs</w:t>
            </w:r>
          </w:p>
        </w:tc>
        <w:tc>
          <w:tcPr>
            <w:tcW w:w="2075" w:type="dxa"/>
          </w:tcPr>
          <w:p w14:paraId="3AE6A341" w14:textId="77777777" w:rsidR="009A7A5F" w:rsidRPr="00065EF4" w:rsidRDefault="009A7A5F" w:rsidP="0021435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A7A5F" w:rsidRPr="00065EF4" w14:paraId="53270110" w14:textId="77777777" w:rsidTr="004469AF">
        <w:tc>
          <w:tcPr>
            <w:tcW w:w="6941" w:type="dxa"/>
          </w:tcPr>
          <w:p w14:paraId="6D3BA00E" w14:textId="7E38C6E9" w:rsidR="009A7A5F" w:rsidRPr="00065EF4" w:rsidRDefault="00C377E9" w:rsidP="004F6F34">
            <w:pPr>
              <w:spacing w:line="276" w:lineRule="auto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065EF4">
              <w:rPr>
                <w:rFonts w:asciiTheme="majorBidi" w:hAnsiTheme="majorBidi" w:cstheme="majorBidi"/>
                <w:sz w:val="24"/>
                <w:szCs w:val="24"/>
              </w:rPr>
              <w:t>To treat the disease with an appropriate medication</w:t>
            </w:r>
          </w:p>
        </w:tc>
        <w:tc>
          <w:tcPr>
            <w:tcW w:w="2075" w:type="dxa"/>
          </w:tcPr>
          <w:p w14:paraId="237824C3" w14:textId="77777777" w:rsidR="009A7A5F" w:rsidRPr="00065EF4" w:rsidRDefault="009A7A5F" w:rsidP="0021435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A7A5F" w:rsidRPr="00065EF4" w14:paraId="1DEDA736" w14:textId="77777777" w:rsidTr="004469AF">
        <w:tc>
          <w:tcPr>
            <w:tcW w:w="6941" w:type="dxa"/>
          </w:tcPr>
          <w:p w14:paraId="1A60B3CF" w14:textId="083EEA64" w:rsidR="009A7A5F" w:rsidRPr="00065EF4" w:rsidRDefault="004469AF" w:rsidP="00C377E9">
            <w:pPr>
              <w:spacing w:line="276" w:lineRule="auto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065EF4">
              <w:rPr>
                <w:rFonts w:asciiTheme="majorBidi" w:hAnsiTheme="majorBidi" w:cstheme="majorBidi"/>
                <w:sz w:val="24"/>
                <w:szCs w:val="24"/>
              </w:rPr>
              <w:t>They affect the digestive system, such as nausea and vomiting</w:t>
            </w:r>
          </w:p>
        </w:tc>
        <w:tc>
          <w:tcPr>
            <w:tcW w:w="2075" w:type="dxa"/>
          </w:tcPr>
          <w:p w14:paraId="0ADEBC62" w14:textId="77777777" w:rsidR="009A7A5F" w:rsidRPr="00065EF4" w:rsidRDefault="009A7A5F" w:rsidP="0021435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A7A5F" w:rsidRPr="00065EF4" w14:paraId="7FC861B2" w14:textId="77777777" w:rsidTr="004469AF">
        <w:tc>
          <w:tcPr>
            <w:tcW w:w="6941" w:type="dxa"/>
          </w:tcPr>
          <w:p w14:paraId="41349184" w14:textId="20A9661A" w:rsidR="009A7A5F" w:rsidRPr="00065EF4" w:rsidRDefault="00B375E4" w:rsidP="00DB573B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5E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hat do you do when you have sore throat?</w:t>
            </w:r>
          </w:p>
        </w:tc>
        <w:tc>
          <w:tcPr>
            <w:tcW w:w="2075" w:type="dxa"/>
          </w:tcPr>
          <w:p w14:paraId="18BF590F" w14:textId="77777777" w:rsidR="009A7A5F" w:rsidRPr="00065EF4" w:rsidRDefault="009A7A5F" w:rsidP="0021435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A7A5F" w:rsidRPr="00065EF4" w14:paraId="203050B9" w14:textId="77777777" w:rsidTr="004469AF">
        <w:tc>
          <w:tcPr>
            <w:tcW w:w="6941" w:type="dxa"/>
          </w:tcPr>
          <w:p w14:paraId="4558F448" w14:textId="3A304933" w:rsidR="009A7A5F" w:rsidRPr="00065EF4" w:rsidRDefault="00AD3638" w:rsidP="00B375E4">
            <w:pPr>
              <w:spacing w:line="276" w:lineRule="auto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065EF4">
              <w:rPr>
                <w:rFonts w:asciiTheme="majorBidi" w:hAnsiTheme="majorBidi" w:cstheme="majorBidi"/>
                <w:sz w:val="24"/>
                <w:szCs w:val="24"/>
              </w:rPr>
              <w:t>Go to the doctor/seek medical attention</w:t>
            </w:r>
          </w:p>
        </w:tc>
        <w:tc>
          <w:tcPr>
            <w:tcW w:w="2075" w:type="dxa"/>
          </w:tcPr>
          <w:p w14:paraId="00A0497F" w14:textId="06CC5308" w:rsidR="009A7A5F" w:rsidRPr="00065EF4" w:rsidRDefault="0021435C" w:rsidP="0021435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sym w:font="Wingdings" w:char="F0FC"/>
            </w:r>
          </w:p>
        </w:tc>
      </w:tr>
      <w:tr w:rsidR="009A7A5F" w:rsidRPr="00065EF4" w14:paraId="0DD0BE73" w14:textId="77777777" w:rsidTr="004469AF">
        <w:tc>
          <w:tcPr>
            <w:tcW w:w="6941" w:type="dxa"/>
          </w:tcPr>
          <w:p w14:paraId="78959CE6" w14:textId="4D92F9E8" w:rsidR="009A7A5F" w:rsidRPr="00065EF4" w:rsidRDefault="003616B1" w:rsidP="00AD3638">
            <w:pPr>
              <w:spacing w:line="276" w:lineRule="auto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065EF4">
              <w:rPr>
                <w:rFonts w:asciiTheme="majorBidi" w:hAnsiTheme="majorBidi" w:cstheme="majorBidi"/>
                <w:sz w:val="24"/>
                <w:szCs w:val="24"/>
              </w:rPr>
              <w:t>Take an antibiotic that was previously prescribed to treat the same problem</w:t>
            </w:r>
          </w:p>
        </w:tc>
        <w:tc>
          <w:tcPr>
            <w:tcW w:w="2075" w:type="dxa"/>
          </w:tcPr>
          <w:p w14:paraId="1EB12B24" w14:textId="77777777" w:rsidR="009A7A5F" w:rsidRPr="00065EF4" w:rsidRDefault="009A7A5F" w:rsidP="0021435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A7A5F" w:rsidRPr="00065EF4" w14:paraId="4C1E9407" w14:textId="77777777" w:rsidTr="004469AF">
        <w:tc>
          <w:tcPr>
            <w:tcW w:w="6941" w:type="dxa"/>
          </w:tcPr>
          <w:p w14:paraId="1C27085D" w14:textId="28C4A665" w:rsidR="009A7A5F" w:rsidRPr="00065EF4" w:rsidRDefault="00AD7D75" w:rsidP="003616B1">
            <w:pPr>
              <w:spacing w:line="276" w:lineRule="auto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065EF4">
              <w:rPr>
                <w:rFonts w:asciiTheme="majorBidi" w:hAnsiTheme="majorBidi" w:cstheme="majorBidi"/>
                <w:sz w:val="24"/>
                <w:szCs w:val="24"/>
              </w:rPr>
              <w:t>Doing nothing</w:t>
            </w:r>
          </w:p>
        </w:tc>
        <w:tc>
          <w:tcPr>
            <w:tcW w:w="2075" w:type="dxa"/>
          </w:tcPr>
          <w:p w14:paraId="20788F4F" w14:textId="77777777" w:rsidR="009A7A5F" w:rsidRPr="00065EF4" w:rsidRDefault="009A7A5F" w:rsidP="0021435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B573B" w:rsidRPr="00065EF4" w14:paraId="1E78B458" w14:textId="77777777" w:rsidTr="004469AF">
        <w:tc>
          <w:tcPr>
            <w:tcW w:w="6941" w:type="dxa"/>
          </w:tcPr>
          <w:p w14:paraId="2F62D109" w14:textId="0C98098C" w:rsidR="00DB573B" w:rsidRPr="00065EF4" w:rsidRDefault="00AD7D75" w:rsidP="00AD7D75">
            <w:pPr>
              <w:spacing w:line="276" w:lineRule="auto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065EF4">
              <w:rPr>
                <w:rFonts w:asciiTheme="majorBidi" w:hAnsiTheme="majorBidi" w:cstheme="majorBidi"/>
                <w:sz w:val="24"/>
                <w:szCs w:val="24"/>
              </w:rPr>
              <w:t>Take vitamin C</w:t>
            </w:r>
          </w:p>
        </w:tc>
        <w:tc>
          <w:tcPr>
            <w:tcW w:w="2075" w:type="dxa"/>
          </w:tcPr>
          <w:p w14:paraId="7CFA0402" w14:textId="77777777" w:rsidR="00DB573B" w:rsidRPr="00065EF4" w:rsidRDefault="00DB573B" w:rsidP="0021435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B573B" w:rsidRPr="00065EF4" w14:paraId="359EB813" w14:textId="77777777" w:rsidTr="004469AF">
        <w:tc>
          <w:tcPr>
            <w:tcW w:w="6941" w:type="dxa"/>
          </w:tcPr>
          <w:p w14:paraId="17AB51F0" w14:textId="3DA3627A" w:rsidR="00DB573B" w:rsidRPr="00065EF4" w:rsidRDefault="001E3047" w:rsidP="00DB573B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5E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o antibiotics treat cold and rhinitis?</w:t>
            </w:r>
          </w:p>
        </w:tc>
        <w:tc>
          <w:tcPr>
            <w:tcW w:w="2075" w:type="dxa"/>
          </w:tcPr>
          <w:p w14:paraId="22731FFB" w14:textId="77777777" w:rsidR="00DB573B" w:rsidRPr="00065EF4" w:rsidRDefault="00DB573B" w:rsidP="0021435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B573B" w:rsidRPr="00065EF4" w14:paraId="28CD6872" w14:textId="77777777" w:rsidTr="004469AF">
        <w:tc>
          <w:tcPr>
            <w:tcW w:w="6941" w:type="dxa"/>
          </w:tcPr>
          <w:p w14:paraId="25088D37" w14:textId="54EA73B8" w:rsidR="00DB573B" w:rsidRPr="00065EF4" w:rsidRDefault="001E3047" w:rsidP="001E3047">
            <w:pPr>
              <w:spacing w:line="276" w:lineRule="auto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065EF4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75" w:type="dxa"/>
          </w:tcPr>
          <w:p w14:paraId="541E486D" w14:textId="77777777" w:rsidR="00DB573B" w:rsidRPr="00065EF4" w:rsidRDefault="00DB573B" w:rsidP="0021435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E3047" w:rsidRPr="00065EF4" w14:paraId="0CF1EC1B" w14:textId="77777777" w:rsidTr="004469AF">
        <w:tc>
          <w:tcPr>
            <w:tcW w:w="6941" w:type="dxa"/>
          </w:tcPr>
          <w:p w14:paraId="62F95D00" w14:textId="0C128D22" w:rsidR="001E3047" w:rsidRPr="00065EF4" w:rsidRDefault="001E3047" w:rsidP="001E3047">
            <w:pPr>
              <w:spacing w:line="276" w:lineRule="auto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065EF4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075" w:type="dxa"/>
          </w:tcPr>
          <w:p w14:paraId="1371B9CF" w14:textId="679A06A3" w:rsidR="001E3047" w:rsidRPr="00065EF4" w:rsidRDefault="0021435C" w:rsidP="0021435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sym w:font="Wingdings" w:char="F0FC"/>
            </w:r>
          </w:p>
        </w:tc>
      </w:tr>
      <w:tr w:rsidR="001E3047" w:rsidRPr="00065EF4" w14:paraId="6A20A440" w14:textId="77777777" w:rsidTr="004469AF">
        <w:tc>
          <w:tcPr>
            <w:tcW w:w="6941" w:type="dxa"/>
          </w:tcPr>
          <w:p w14:paraId="2150D2B6" w14:textId="1889733B" w:rsidR="001E3047" w:rsidRPr="00065EF4" w:rsidRDefault="008462FF" w:rsidP="00DB573B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5E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What type of </w:t>
            </w:r>
            <w:r w:rsidR="00F310EA" w:rsidRPr="00065E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crobe</w:t>
            </w:r>
            <w:r w:rsidRPr="00065E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auses cold?</w:t>
            </w:r>
          </w:p>
        </w:tc>
        <w:tc>
          <w:tcPr>
            <w:tcW w:w="2075" w:type="dxa"/>
          </w:tcPr>
          <w:p w14:paraId="34B04A56" w14:textId="77777777" w:rsidR="001E3047" w:rsidRPr="00065EF4" w:rsidRDefault="001E3047" w:rsidP="0021435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462FF" w:rsidRPr="00065EF4" w14:paraId="6FC4F969" w14:textId="77777777" w:rsidTr="004469AF">
        <w:tc>
          <w:tcPr>
            <w:tcW w:w="6941" w:type="dxa"/>
          </w:tcPr>
          <w:p w14:paraId="036EDA99" w14:textId="0F37FB48" w:rsidR="008462FF" w:rsidRPr="00065EF4" w:rsidRDefault="00F310EA" w:rsidP="008462FF">
            <w:pPr>
              <w:spacing w:line="276" w:lineRule="auto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065EF4">
              <w:rPr>
                <w:rFonts w:asciiTheme="majorBidi" w:hAnsiTheme="majorBidi" w:cstheme="majorBidi"/>
                <w:sz w:val="24"/>
                <w:szCs w:val="24"/>
              </w:rPr>
              <w:t>Cold is caused by viruses</w:t>
            </w:r>
          </w:p>
        </w:tc>
        <w:tc>
          <w:tcPr>
            <w:tcW w:w="2075" w:type="dxa"/>
          </w:tcPr>
          <w:p w14:paraId="4EC4D24F" w14:textId="1AFD85EA" w:rsidR="008462FF" w:rsidRPr="00065EF4" w:rsidRDefault="0021435C" w:rsidP="0021435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sym w:font="Wingdings" w:char="F0FC"/>
            </w:r>
          </w:p>
        </w:tc>
      </w:tr>
      <w:tr w:rsidR="00F310EA" w:rsidRPr="00065EF4" w14:paraId="1B6C3B41" w14:textId="77777777" w:rsidTr="0021435C">
        <w:tc>
          <w:tcPr>
            <w:tcW w:w="6941" w:type="dxa"/>
          </w:tcPr>
          <w:p w14:paraId="0D4CCA2A" w14:textId="6FB659A6" w:rsidR="00F310EA" w:rsidRPr="00065EF4" w:rsidRDefault="00F310EA" w:rsidP="0021435C">
            <w:pPr>
              <w:spacing w:line="276" w:lineRule="auto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065EF4">
              <w:rPr>
                <w:rFonts w:asciiTheme="majorBidi" w:hAnsiTheme="majorBidi" w:cstheme="majorBidi"/>
                <w:sz w:val="24"/>
                <w:szCs w:val="24"/>
              </w:rPr>
              <w:t>Cold is caused by bacteria</w:t>
            </w:r>
          </w:p>
        </w:tc>
        <w:tc>
          <w:tcPr>
            <w:tcW w:w="2075" w:type="dxa"/>
          </w:tcPr>
          <w:p w14:paraId="55F4624E" w14:textId="77777777" w:rsidR="00F310EA" w:rsidRPr="00065EF4" w:rsidRDefault="00F310EA" w:rsidP="0021435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310EA" w:rsidRPr="00065EF4" w14:paraId="407496EE" w14:textId="77777777" w:rsidTr="0021435C">
        <w:tc>
          <w:tcPr>
            <w:tcW w:w="6941" w:type="dxa"/>
          </w:tcPr>
          <w:p w14:paraId="2229FC30" w14:textId="1F103EF6" w:rsidR="00F310EA" w:rsidRPr="00065EF4" w:rsidRDefault="00F310EA" w:rsidP="0021435C">
            <w:pPr>
              <w:spacing w:line="276" w:lineRule="auto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065EF4">
              <w:rPr>
                <w:rFonts w:asciiTheme="majorBidi" w:hAnsiTheme="majorBidi" w:cstheme="majorBidi"/>
                <w:sz w:val="24"/>
                <w:szCs w:val="24"/>
              </w:rPr>
              <w:t>Cold is caused by fungi</w:t>
            </w:r>
          </w:p>
        </w:tc>
        <w:tc>
          <w:tcPr>
            <w:tcW w:w="2075" w:type="dxa"/>
          </w:tcPr>
          <w:p w14:paraId="3FBC9388" w14:textId="77777777" w:rsidR="00F310EA" w:rsidRPr="00065EF4" w:rsidRDefault="00F310EA" w:rsidP="0021435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462FF" w:rsidRPr="00065EF4" w14:paraId="06160D43" w14:textId="77777777" w:rsidTr="004469AF">
        <w:tc>
          <w:tcPr>
            <w:tcW w:w="6941" w:type="dxa"/>
          </w:tcPr>
          <w:p w14:paraId="2F0A1D33" w14:textId="6A6C6292" w:rsidR="008462FF" w:rsidRPr="00065EF4" w:rsidRDefault="004F05F5" w:rsidP="00DB573B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5E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hen should the antibiotic be stopped?</w:t>
            </w:r>
          </w:p>
        </w:tc>
        <w:tc>
          <w:tcPr>
            <w:tcW w:w="2075" w:type="dxa"/>
          </w:tcPr>
          <w:p w14:paraId="320F0A97" w14:textId="77777777" w:rsidR="008462FF" w:rsidRPr="00065EF4" w:rsidRDefault="008462FF" w:rsidP="0021435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462FF" w:rsidRPr="00065EF4" w14:paraId="2D996711" w14:textId="77777777" w:rsidTr="004469AF">
        <w:tc>
          <w:tcPr>
            <w:tcW w:w="6941" w:type="dxa"/>
          </w:tcPr>
          <w:p w14:paraId="1254514F" w14:textId="07EC73F3" w:rsidR="008462FF" w:rsidRPr="00065EF4" w:rsidRDefault="00D73A4D" w:rsidP="00625840">
            <w:pPr>
              <w:spacing w:line="276" w:lineRule="auto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065EF4">
              <w:rPr>
                <w:rFonts w:asciiTheme="majorBidi" w:hAnsiTheme="majorBidi" w:cstheme="majorBidi"/>
                <w:sz w:val="24"/>
                <w:szCs w:val="24"/>
              </w:rPr>
              <w:t>When I feel better</w:t>
            </w:r>
          </w:p>
        </w:tc>
        <w:tc>
          <w:tcPr>
            <w:tcW w:w="2075" w:type="dxa"/>
          </w:tcPr>
          <w:p w14:paraId="47C00C01" w14:textId="77777777" w:rsidR="008462FF" w:rsidRPr="00065EF4" w:rsidRDefault="008462FF" w:rsidP="0021435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73A4D" w:rsidRPr="00065EF4" w14:paraId="24877A32" w14:textId="77777777" w:rsidTr="004469AF">
        <w:tc>
          <w:tcPr>
            <w:tcW w:w="6941" w:type="dxa"/>
          </w:tcPr>
          <w:p w14:paraId="28913CB1" w14:textId="6A5CA0C3" w:rsidR="00D73A4D" w:rsidRPr="00065EF4" w:rsidRDefault="00D73A4D" w:rsidP="00625840">
            <w:pPr>
              <w:spacing w:line="276" w:lineRule="auto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065EF4">
              <w:rPr>
                <w:rFonts w:asciiTheme="majorBidi" w:hAnsiTheme="majorBidi" w:cstheme="majorBidi"/>
                <w:sz w:val="24"/>
                <w:szCs w:val="24"/>
              </w:rPr>
              <w:t xml:space="preserve">When </w:t>
            </w:r>
            <w:r w:rsidR="00FE1714" w:rsidRPr="00065EF4">
              <w:rPr>
                <w:rFonts w:asciiTheme="majorBidi" w:hAnsiTheme="majorBidi" w:cstheme="majorBidi"/>
                <w:sz w:val="24"/>
                <w:szCs w:val="24"/>
              </w:rPr>
              <w:t>side</w:t>
            </w:r>
            <w:r w:rsidRPr="00065EF4">
              <w:rPr>
                <w:rFonts w:asciiTheme="majorBidi" w:hAnsiTheme="majorBidi" w:cstheme="majorBidi"/>
                <w:sz w:val="24"/>
                <w:szCs w:val="24"/>
              </w:rPr>
              <w:t xml:space="preserve"> effects appear</w:t>
            </w:r>
          </w:p>
        </w:tc>
        <w:tc>
          <w:tcPr>
            <w:tcW w:w="2075" w:type="dxa"/>
          </w:tcPr>
          <w:p w14:paraId="66D21549" w14:textId="77777777" w:rsidR="00D73A4D" w:rsidRPr="00065EF4" w:rsidRDefault="00D73A4D" w:rsidP="0021435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73A4D" w:rsidRPr="00065EF4" w14:paraId="6378128A" w14:textId="77777777" w:rsidTr="004469AF">
        <w:tc>
          <w:tcPr>
            <w:tcW w:w="6941" w:type="dxa"/>
          </w:tcPr>
          <w:p w14:paraId="328C3C9F" w14:textId="1471A408" w:rsidR="00D73A4D" w:rsidRPr="00065EF4" w:rsidRDefault="00FE1714" w:rsidP="00625840">
            <w:pPr>
              <w:spacing w:line="276" w:lineRule="auto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065EF4">
              <w:rPr>
                <w:rFonts w:asciiTheme="majorBidi" w:hAnsiTheme="majorBidi" w:cstheme="majorBidi"/>
                <w:sz w:val="24"/>
                <w:szCs w:val="24"/>
              </w:rPr>
              <w:t>According to the period determined by the doctor</w:t>
            </w:r>
          </w:p>
        </w:tc>
        <w:tc>
          <w:tcPr>
            <w:tcW w:w="2075" w:type="dxa"/>
          </w:tcPr>
          <w:p w14:paraId="48FE6BBD" w14:textId="0B072EAA" w:rsidR="00D73A4D" w:rsidRPr="00065EF4" w:rsidRDefault="0021435C" w:rsidP="0021435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sym w:font="Wingdings" w:char="F0FC"/>
            </w:r>
          </w:p>
        </w:tc>
      </w:tr>
      <w:tr w:rsidR="00D73A4D" w:rsidRPr="00065EF4" w14:paraId="027D2BB7" w14:textId="77777777" w:rsidTr="004469AF">
        <w:tc>
          <w:tcPr>
            <w:tcW w:w="6941" w:type="dxa"/>
          </w:tcPr>
          <w:p w14:paraId="4106E829" w14:textId="7E3B46F3" w:rsidR="00D73A4D" w:rsidRPr="00065EF4" w:rsidRDefault="008B6313" w:rsidP="00625840">
            <w:pPr>
              <w:spacing w:line="276" w:lineRule="auto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065EF4">
              <w:rPr>
                <w:rFonts w:asciiTheme="majorBidi" w:hAnsiTheme="majorBidi" w:cstheme="majorBidi"/>
                <w:sz w:val="24"/>
                <w:szCs w:val="24"/>
              </w:rPr>
              <w:t>Five days after the first dose of the drug</w:t>
            </w:r>
          </w:p>
        </w:tc>
        <w:tc>
          <w:tcPr>
            <w:tcW w:w="2075" w:type="dxa"/>
          </w:tcPr>
          <w:p w14:paraId="410546E2" w14:textId="77777777" w:rsidR="00D73A4D" w:rsidRPr="00065EF4" w:rsidRDefault="00D73A4D" w:rsidP="0021435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B573B" w:rsidRPr="00065EF4" w14:paraId="4C7A8ED1" w14:textId="77777777" w:rsidTr="004469AF">
        <w:tc>
          <w:tcPr>
            <w:tcW w:w="6941" w:type="dxa"/>
          </w:tcPr>
          <w:p w14:paraId="6B2CB800" w14:textId="3D2B51DE" w:rsidR="00DB573B" w:rsidRPr="00065EF4" w:rsidRDefault="22171D60" w:rsidP="00DB573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65EF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What to do when forgetting an antibiotic dose?</w:t>
            </w:r>
            <w:r w:rsidRPr="00065EF4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</w:t>
            </w:r>
          </w:p>
        </w:tc>
        <w:tc>
          <w:tcPr>
            <w:tcW w:w="2075" w:type="dxa"/>
          </w:tcPr>
          <w:p w14:paraId="2D9BC8FE" w14:textId="77777777" w:rsidR="00DB573B" w:rsidRPr="00065EF4" w:rsidRDefault="00DB573B" w:rsidP="0021435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B573B" w:rsidRPr="00065EF4" w14:paraId="4F81F53F" w14:textId="77777777" w:rsidTr="004469AF">
        <w:tc>
          <w:tcPr>
            <w:tcW w:w="6941" w:type="dxa"/>
          </w:tcPr>
          <w:p w14:paraId="14C5B9E6" w14:textId="7F274CEA" w:rsidR="00DB573B" w:rsidRPr="00065EF4" w:rsidRDefault="0BF56609" w:rsidP="00625840">
            <w:pPr>
              <w:spacing w:line="276" w:lineRule="auto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065EF4">
              <w:rPr>
                <w:rFonts w:asciiTheme="majorBidi" w:hAnsiTheme="majorBidi" w:cstheme="majorBidi"/>
                <w:sz w:val="24"/>
                <w:szCs w:val="24"/>
              </w:rPr>
              <w:t>Take it when you remember as soon as possible</w:t>
            </w:r>
          </w:p>
        </w:tc>
        <w:tc>
          <w:tcPr>
            <w:tcW w:w="2075" w:type="dxa"/>
          </w:tcPr>
          <w:p w14:paraId="00797B75" w14:textId="2D95DC44" w:rsidR="00DB573B" w:rsidRPr="00065EF4" w:rsidRDefault="0021435C" w:rsidP="0021435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sym w:font="Wingdings" w:char="F0FC"/>
            </w:r>
          </w:p>
        </w:tc>
      </w:tr>
      <w:tr w:rsidR="00DB573B" w:rsidRPr="00065EF4" w14:paraId="19BAA27F" w14:textId="77777777" w:rsidTr="070BC1E1">
        <w:trPr>
          <w:trHeight w:val="300"/>
        </w:trPr>
        <w:tc>
          <w:tcPr>
            <w:tcW w:w="6941" w:type="dxa"/>
          </w:tcPr>
          <w:p w14:paraId="47AA3F24" w14:textId="2E66E664" w:rsidR="00DB573B" w:rsidRPr="00065EF4" w:rsidRDefault="070BC1E1" w:rsidP="00625840">
            <w:pPr>
              <w:spacing w:line="276" w:lineRule="auto"/>
              <w:ind w:left="72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65EF4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kip the dose and take </w:t>
            </w:r>
            <w:r w:rsidR="00625840" w:rsidRPr="00065EF4">
              <w:rPr>
                <w:rFonts w:asciiTheme="majorBidi" w:eastAsia="Times New Roman" w:hAnsiTheme="majorBidi" w:cstheme="majorBidi"/>
                <w:sz w:val="24"/>
                <w:szCs w:val="24"/>
              </w:rPr>
              <w:t>it on</w:t>
            </w:r>
            <w:r w:rsidRPr="00065EF4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the next day at the same time</w:t>
            </w:r>
          </w:p>
        </w:tc>
        <w:tc>
          <w:tcPr>
            <w:tcW w:w="2075" w:type="dxa"/>
          </w:tcPr>
          <w:p w14:paraId="6945116E" w14:textId="77777777" w:rsidR="00DB573B" w:rsidRPr="00065EF4" w:rsidRDefault="00DB573B" w:rsidP="0021435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2A5456CB" w:rsidRPr="00065EF4" w14:paraId="489ABC66" w14:textId="77777777" w:rsidTr="2A5456CB">
        <w:trPr>
          <w:trHeight w:val="300"/>
        </w:trPr>
        <w:tc>
          <w:tcPr>
            <w:tcW w:w="6941" w:type="dxa"/>
          </w:tcPr>
          <w:p w14:paraId="67357009" w14:textId="7DFC5019" w:rsidR="2A5456CB" w:rsidRPr="00065EF4" w:rsidRDefault="052AFA91" w:rsidP="00625840">
            <w:pPr>
              <w:spacing w:line="276" w:lineRule="auto"/>
              <w:ind w:left="72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65EF4">
              <w:rPr>
                <w:rFonts w:asciiTheme="majorBidi" w:eastAsia="Times New Roman" w:hAnsiTheme="majorBidi" w:cstheme="majorBidi"/>
                <w:sz w:val="24"/>
                <w:szCs w:val="24"/>
              </w:rPr>
              <w:t>Take two doses</w:t>
            </w:r>
            <w:r w:rsidR="00625840" w:rsidRPr="00065EF4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the</w:t>
            </w:r>
            <w:r w:rsidRPr="00065EF4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next day</w:t>
            </w:r>
          </w:p>
        </w:tc>
        <w:tc>
          <w:tcPr>
            <w:tcW w:w="2075" w:type="dxa"/>
          </w:tcPr>
          <w:p w14:paraId="4A266851" w14:textId="1F5AFDBB" w:rsidR="2A5456CB" w:rsidRPr="00065EF4" w:rsidRDefault="2A5456CB" w:rsidP="0021435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3172FBCB" w14:paraId="3B1C10B0" w14:textId="77777777" w:rsidTr="4737C2C6">
        <w:trPr>
          <w:trHeight w:val="300"/>
        </w:trPr>
        <w:tc>
          <w:tcPr>
            <w:tcW w:w="6941" w:type="dxa"/>
          </w:tcPr>
          <w:p w14:paraId="61273CBA" w14:textId="0BFDFB53" w:rsidR="3172FBCB" w:rsidRDefault="65E52B94" w:rsidP="65E52B94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5E52B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op taking the antibiotic   </w:t>
            </w:r>
          </w:p>
        </w:tc>
        <w:tc>
          <w:tcPr>
            <w:tcW w:w="2075" w:type="dxa"/>
          </w:tcPr>
          <w:p w14:paraId="2E27DDAE" w14:textId="438613C3" w:rsidR="3172FBCB" w:rsidRDefault="3172FBCB" w:rsidP="0021435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B573B" w:rsidRPr="00065EF4" w14:paraId="6B11775F" w14:textId="77777777" w:rsidTr="004469AF">
        <w:tc>
          <w:tcPr>
            <w:tcW w:w="6941" w:type="dxa"/>
          </w:tcPr>
          <w:p w14:paraId="27F8AD71" w14:textId="245FB9E0" w:rsidR="00DB573B" w:rsidRPr="00065EF4" w:rsidRDefault="7BBA3147" w:rsidP="00DB573B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65EF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Consuming antibiotics without a need can result in </w:t>
            </w:r>
            <w:r w:rsidR="00B177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side effects</w:t>
            </w:r>
            <w:r w:rsidRPr="00065EF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, such as</w:t>
            </w:r>
            <w:r w:rsidR="00B177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065EF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…</w:t>
            </w:r>
          </w:p>
        </w:tc>
        <w:tc>
          <w:tcPr>
            <w:tcW w:w="2075" w:type="dxa"/>
          </w:tcPr>
          <w:p w14:paraId="0A229096" w14:textId="77777777" w:rsidR="00DB573B" w:rsidRPr="00065EF4" w:rsidRDefault="00DB573B" w:rsidP="0021435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B573B" w:rsidRPr="00065EF4" w14:paraId="69209F57" w14:textId="77777777" w:rsidTr="004469AF">
        <w:tc>
          <w:tcPr>
            <w:tcW w:w="6941" w:type="dxa"/>
          </w:tcPr>
          <w:p w14:paraId="181D7026" w14:textId="0B0890D8" w:rsidR="00DB573B" w:rsidRPr="00065EF4" w:rsidRDefault="23D79916" w:rsidP="23D79916">
            <w:pPr>
              <w:spacing w:line="276" w:lineRule="auto"/>
              <w:ind w:left="72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65E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iarrhea</w:t>
            </w:r>
          </w:p>
        </w:tc>
        <w:tc>
          <w:tcPr>
            <w:tcW w:w="2075" w:type="dxa"/>
          </w:tcPr>
          <w:p w14:paraId="3C64265D" w14:textId="692FF27E" w:rsidR="00DB573B" w:rsidRPr="00065EF4" w:rsidRDefault="0021435C" w:rsidP="0021435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sym w:font="Wingdings" w:char="F0FC"/>
            </w:r>
          </w:p>
        </w:tc>
      </w:tr>
      <w:tr w:rsidR="00DB573B" w:rsidRPr="00065EF4" w14:paraId="26D9769D" w14:textId="77777777" w:rsidTr="004469AF">
        <w:tc>
          <w:tcPr>
            <w:tcW w:w="6941" w:type="dxa"/>
          </w:tcPr>
          <w:p w14:paraId="238DB97A" w14:textId="4FE8CD8A" w:rsidR="00DB573B" w:rsidRPr="00065EF4" w:rsidRDefault="24159F99" w:rsidP="24159F99">
            <w:pPr>
              <w:spacing w:line="276" w:lineRule="auto"/>
              <w:ind w:left="72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65E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ough</w:t>
            </w:r>
          </w:p>
        </w:tc>
        <w:tc>
          <w:tcPr>
            <w:tcW w:w="2075" w:type="dxa"/>
          </w:tcPr>
          <w:p w14:paraId="0F11543E" w14:textId="77777777" w:rsidR="00DB573B" w:rsidRPr="00065EF4" w:rsidRDefault="00DB573B" w:rsidP="0021435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B573B" w:rsidRPr="00065EF4" w14:paraId="36AD26DB" w14:textId="77777777" w:rsidTr="004469AF">
        <w:tc>
          <w:tcPr>
            <w:tcW w:w="6941" w:type="dxa"/>
          </w:tcPr>
          <w:p w14:paraId="7FA81F53" w14:textId="5DF380FD" w:rsidR="00DB573B" w:rsidRPr="00065EF4" w:rsidRDefault="24159F99" w:rsidP="24159F99">
            <w:pPr>
              <w:spacing w:line="276" w:lineRule="auto"/>
              <w:ind w:left="72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65E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europathy</w:t>
            </w:r>
          </w:p>
        </w:tc>
        <w:tc>
          <w:tcPr>
            <w:tcW w:w="2075" w:type="dxa"/>
          </w:tcPr>
          <w:p w14:paraId="6FC6BF7E" w14:textId="77777777" w:rsidR="00DB573B" w:rsidRPr="00065EF4" w:rsidRDefault="00DB573B" w:rsidP="0021435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B573B" w:rsidRPr="00065EF4" w14:paraId="17F15CDD" w14:textId="77777777" w:rsidTr="004469AF">
        <w:tc>
          <w:tcPr>
            <w:tcW w:w="6941" w:type="dxa"/>
          </w:tcPr>
          <w:p w14:paraId="2BB8708F" w14:textId="047C3432" w:rsidR="00DB573B" w:rsidRPr="00065EF4" w:rsidRDefault="22171D60" w:rsidP="22171D60">
            <w:pPr>
              <w:spacing w:line="276" w:lineRule="auto"/>
              <w:ind w:left="72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65EF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izziness and headache</w:t>
            </w:r>
          </w:p>
        </w:tc>
        <w:tc>
          <w:tcPr>
            <w:tcW w:w="2075" w:type="dxa"/>
          </w:tcPr>
          <w:p w14:paraId="5DC2DEFC" w14:textId="77777777" w:rsidR="00DB573B" w:rsidRPr="00065EF4" w:rsidRDefault="00DB573B" w:rsidP="0021435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B573B" w:rsidRPr="00065EF4" w14:paraId="5A7C6979" w14:textId="77777777" w:rsidTr="004469AF">
        <w:tc>
          <w:tcPr>
            <w:tcW w:w="6941" w:type="dxa"/>
          </w:tcPr>
          <w:p w14:paraId="218452AB" w14:textId="0CEBA5B7" w:rsidR="00DB573B" w:rsidRPr="00065EF4" w:rsidRDefault="2A5456CB" w:rsidP="00DB573B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65EF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How to protect yourself from an infection?</w:t>
            </w:r>
          </w:p>
        </w:tc>
        <w:tc>
          <w:tcPr>
            <w:tcW w:w="2075" w:type="dxa"/>
          </w:tcPr>
          <w:p w14:paraId="6C642F6D" w14:textId="77777777" w:rsidR="00DB573B" w:rsidRPr="00065EF4" w:rsidRDefault="00DB573B" w:rsidP="0021435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B573B" w:rsidRPr="00065EF4" w14:paraId="67214194" w14:textId="77777777" w:rsidTr="004469AF">
        <w:tc>
          <w:tcPr>
            <w:tcW w:w="6941" w:type="dxa"/>
          </w:tcPr>
          <w:p w14:paraId="71E730FA" w14:textId="57D86BA0" w:rsidR="00DB573B" w:rsidRPr="0021435C" w:rsidRDefault="0D82BE1A" w:rsidP="0D82BE1A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21435C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 xml:space="preserve">Hand wash, </w:t>
            </w:r>
            <w:r w:rsidR="00C92947" w:rsidRPr="0021435C">
              <w:rPr>
                <w:rFonts w:asciiTheme="majorBidi" w:eastAsia="Calibri" w:hAnsiTheme="majorBidi" w:cstheme="majorBidi"/>
                <w:color w:val="444444"/>
                <w:sz w:val="24"/>
                <w:szCs w:val="24"/>
              </w:rPr>
              <w:t>use sanitizer,</w:t>
            </w:r>
            <w:r w:rsidRPr="0021435C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 xml:space="preserve"> and keep a safe distance</w:t>
            </w:r>
          </w:p>
        </w:tc>
        <w:tc>
          <w:tcPr>
            <w:tcW w:w="2075" w:type="dxa"/>
          </w:tcPr>
          <w:p w14:paraId="4D4EE7D9" w14:textId="6F76CB26" w:rsidR="00DB573B" w:rsidRPr="00065EF4" w:rsidRDefault="0021435C" w:rsidP="0021435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sym w:font="Wingdings" w:char="F0FC"/>
            </w:r>
          </w:p>
        </w:tc>
      </w:tr>
      <w:tr w:rsidR="00DB573B" w:rsidRPr="00C92947" w14:paraId="3FF43610" w14:textId="77777777" w:rsidTr="004469AF">
        <w:tc>
          <w:tcPr>
            <w:tcW w:w="6941" w:type="dxa"/>
          </w:tcPr>
          <w:p w14:paraId="01DDAB21" w14:textId="765C37FC" w:rsidR="00DB573B" w:rsidRPr="00C92947" w:rsidRDefault="3172FBCB" w:rsidP="3172FBCB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C92947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Taking antibiotic everyday</w:t>
            </w:r>
          </w:p>
        </w:tc>
        <w:tc>
          <w:tcPr>
            <w:tcW w:w="2075" w:type="dxa"/>
          </w:tcPr>
          <w:p w14:paraId="2FFAB4BB" w14:textId="77777777" w:rsidR="00DB573B" w:rsidRPr="00C92947" w:rsidRDefault="00DB573B" w:rsidP="0021435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B573B" w:rsidRPr="00C92947" w14:paraId="71FAE5CB" w14:textId="77777777" w:rsidTr="004469AF">
        <w:tc>
          <w:tcPr>
            <w:tcW w:w="6941" w:type="dxa"/>
          </w:tcPr>
          <w:p w14:paraId="16CAE346" w14:textId="13D932C6" w:rsidR="00DB573B" w:rsidRPr="00C92947" w:rsidRDefault="3172FBCB" w:rsidP="3172FBCB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C92947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Taking herb</w:t>
            </w:r>
            <w:r w:rsidR="00C92947" w:rsidRPr="00C92947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s/herbal products</w:t>
            </w:r>
          </w:p>
        </w:tc>
        <w:tc>
          <w:tcPr>
            <w:tcW w:w="2075" w:type="dxa"/>
          </w:tcPr>
          <w:p w14:paraId="007DB7A5" w14:textId="77777777" w:rsidR="00DB573B" w:rsidRPr="00C92947" w:rsidRDefault="00DB573B" w:rsidP="0021435C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256BC3D7" w14:textId="6DE9C949" w:rsidR="00BD7A2F" w:rsidRPr="00065EF4" w:rsidRDefault="00E075BA">
      <w:pPr>
        <w:rPr>
          <w:rFonts w:asciiTheme="majorBidi" w:hAnsiTheme="majorBidi" w:cstheme="majorBidi"/>
          <w:sz w:val="24"/>
          <w:szCs w:val="24"/>
        </w:rPr>
      </w:pPr>
      <w:r w:rsidRPr="00065EF4">
        <w:rPr>
          <w:rFonts w:asciiTheme="majorBidi" w:hAnsiTheme="majorBidi" w:cstheme="majorBidi"/>
          <w:sz w:val="24"/>
          <w:szCs w:val="24"/>
        </w:rPr>
        <w:t>AMR, antimicrobial resistance</w:t>
      </w:r>
    </w:p>
    <w:sectPr w:rsidR="00BD7A2F" w:rsidRPr="00065EF4" w:rsidSect="005D3E0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6D4"/>
    <w:rsid w:val="00017D6C"/>
    <w:rsid w:val="00065EF4"/>
    <w:rsid w:val="001E3047"/>
    <w:rsid w:val="00211F9A"/>
    <w:rsid w:val="0021435C"/>
    <w:rsid w:val="002D0807"/>
    <w:rsid w:val="003616B1"/>
    <w:rsid w:val="0037375A"/>
    <w:rsid w:val="004469AF"/>
    <w:rsid w:val="00487DFB"/>
    <w:rsid w:val="004F05F5"/>
    <w:rsid w:val="004F6F34"/>
    <w:rsid w:val="00506997"/>
    <w:rsid w:val="00577393"/>
    <w:rsid w:val="005D3E02"/>
    <w:rsid w:val="00625840"/>
    <w:rsid w:val="0065126C"/>
    <w:rsid w:val="006C66D4"/>
    <w:rsid w:val="00711818"/>
    <w:rsid w:val="008462FF"/>
    <w:rsid w:val="008B6313"/>
    <w:rsid w:val="009A3A3D"/>
    <w:rsid w:val="009A7A5F"/>
    <w:rsid w:val="00A029F6"/>
    <w:rsid w:val="00AD3638"/>
    <w:rsid w:val="00AD7D75"/>
    <w:rsid w:val="00B05185"/>
    <w:rsid w:val="00B17733"/>
    <w:rsid w:val="00B375E4"/>
    <w:rsid w:val="00BD7A2F"/>
    <w:rsid w:val="00C377E9"/>
    <w:rsid w:val="00C92947"/>
    <w:rsid w:val="00D73A4D"/>
    <w:rsid w:val="00D77A4F"/>
    <w:rsid w:val="00DB573B"/>
    <w:rsid w:val="00E075BA"/>
    <w:rsid w:val="00E94263"/>
    <w:rsid w:val="00F310EA"/>
    <w:rsid w:val="00FB4381"/>
    <w:rsid w:val="00FE1714"/>
    <w:rsid w:val="052AFA91"/>
    <w:rsid w:val="070BC1E1"/>
    <w:rsid w:val="0BF56609"/>
    <w:rsid w:val="0D82BE1A"/>
    <w:rsid w:val="22171D60"/>
    <w:rsid w:val="23D79916"/>
    <w:rsid w:val="24159F99"/>
    <w:rsid w:val="2A5456CB"/>
    <w:rsid w:val="2A7AFB59"/>
    <w:rsid w:val="3172FBCB"/>
    <w:rsid w:val="3ED47C45"/>
    <w:rsid w:val="4737C2C6"/>
    <w:rsid w:val="50D0C434"/>
    <w:rsid w:val="52D636D9"/>
    <w:rsid w:val="56AEC2C7"/>
    <w:rsid w:val="5A239FC3"/>
    <w:rsid w:val="65E52B94"/>
    <w:rsid w:val="6F389E9B"/>
    <w:rsid w:val="7BBA3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EDBDF"/>
  <w15:chartTrackingRefBased/>
  <w15:docId w15:val="{FA125EBF-7683-4C31-9104-062BC65AD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57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68</Words>
  <Characters>1530</Characters>
  <Application>Microsoft Office Word</Application>
  <DocSecurity>4</DocSecurity>
  <Lines>12</Lines>
  <Paragraphs>3</Paragraphs>
  <ScaleCrop>false</ScaleCrop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R KHALID O Thabit</dc:creator>
  <cp:keywords/>
  <dc:description/>
  <cp:lastModifiedBy>ABRAR KHALID O Thabit</cp:lastModifiedBy>
  <cp:revision>37</cp:revision>
  <dcterms:created xsi:type="dcterms:W3CDTF">2023-12-13T01:02:00Z</dcterms:created>
  <dcterms:modified xsi:type="dcterms:W3CDTF">2023-12-13T01:25:00Z</dcterms:modified>
</cp:coreProperties>
</file>